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39" w:type="pct"/>
        <w:tblInd w:w="5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556"/>
        <w:gridCol w:w="1865"/>
        <w:gridCol w:w="2048"/>
        <w:gridCol w:w="1587"/>
        <w:gridCol w:w="1627"/>
        <w:gridCol w:w="2337"/>
      </w:tblGrid>
      <w:tr w14:paraId="41C86EF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7"/>
            <w:tcBorders>
              <w:tl2br w:val="nil"/>
              <w:tr2bl w:val="nil"/>
            </w:tcBorders>
            <w:noWrap/>
            <w:vAlign w:val="center"/>
          </w:tcPr>
          <w:p w14:paraId="7DA86F72">
            <w:pPr>
              <w:ind w:firstLine="0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bookmarkStart w:id="0" w:name="_GoBack"/>
            <w:bookmarkEnd w:id="0"/>
            <w:r>
              <w:rPr>
                <w:rFonts w:hint="eastAsia" w:eastAsia="宋体" w:cs="Times New Roman"/>
                <w:b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hint="eastAsia" w:eastAsia="宋体" w:cs="Times New Roman"/>
                <w:b/>
                <w:color w:val="000000"/>
                <w:kern w:val="0"/>
                <w:szCs w:val="21"/>
                <w:lang w:val="en-US" w:bidi="ar"/>
              </w:rPr>
              <w:t>6.</w:t>
            </w:r>
            <w:r>
              <w:rPr>
                <w:rFonts w:eastAsia="宋体" w:cs="Times New Roman"/>
                <w:b/>
                <w:color w:val="000000"/>
                <w:kern w:val="0"/>
                <w:szCs w:val="21"/>
                <w:lang w:val="en-US" w:bidi="ar"/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/>
                <w:kern w:val="0"/>
                <w:szCs w:val="22"/>
                <w:lang w:val="en-US" w:bidi="ar"/>
              </w:rPr>
              <w:t xml:space="preserve">Sensitivity analysis - </w:t>
            </w:r>
            <w:r>
              <w:rPr>
                <w:rFonts w:eastAsia="宋体" w:cs="Times New Roman"/>
                <w:b/>
                <w:color w:val="000000"/>
                <w:kern w:val="0"/>
                <w:szCs w:val="22"/>
                <w:lang w:val="en-US" w:bidi="ar"/>
              </w:rPr>
              <w:t>Factors associated with EQ-5D-Y-3L utility index-results of Tobit regression models (weighted) using the sample containing 5,392 eligible responses</w:t>
            </w:r>
          </w:p>
        </w:tc>
      </w:tr>
      <w:tr w14:paraId="5D30CC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41569C14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1947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32AE7FA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Utility Index (weighted)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[Model 1]</w:t>
            </w:r>
          </w:p>
        </w:tc>
        <w:tc>
          <w:tcPr>
            <w:tcW w:w="1974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B6357E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Utility Index (weighted)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[Model 2]</w:t>
            </w:r>
          </w:p>
        </w:tc>
      </w:tr>
      <w:tr w14:paraId="643A8C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4110E54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Variable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D5F6CC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β</w:t>
            </w: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0DDEED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SE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D202C9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95%CI</w:t>
            </w: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65C1E3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β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700BB3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SE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21BEC0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95%CI</w:t>
            </w:r>
          </w:p>
        </w:tc>
      </w:tr>
      <w:tr w14:paraId="474FAB7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527414C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Gender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3E00C9F7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3F50DBE7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C10F839">
            <w:pPr>
              <w:spacing w:before="0" w:after="0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20F6B3D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491D668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9DB260D">
            <w:pPr>
              <w:spacing w:before="0" w:after="0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14:paraId="22E3A7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672FAC1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Male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40AB33B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98A8E3C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37F8FA7">
            <w:pPr>
              <w:spacing w:before="0" w:after="0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FB6DD3F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552A317">
            <w:pPr>
              <w:spacing w:before="0" w:after="0"/>
              <w:ind w:firstLine="0"/>
              <w:jc w:val="center"/>
              <w:rPr>
                <w:rFonts w:eastAsia="宋体" w:cs="Times New Roman"/>
                <w:color w:val="231F20"/>
                <w:sz w:val="21"/>
                <w:szCs w:val="21"/>
                <w:lang w:val="en-US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E475DBB">
            <w:pPr>
              <w:spacing w:before="0" w:after="0"/>
              <w:ind w:firstLine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</w:p>
        </w:tc>
      </w:tr>
      <w:tr w14:paraId="7E49B6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129DA7CE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Female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53B363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21*</w:t>
            </w: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0B9AE40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02A751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4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07DA2AE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57ACA0F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08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4A7A3F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2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01)</w:t>
            </w:r>
          </w:p>
        </w:tc>
      </w:tr>
      <w:tr w14:paraId="425BF9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CE6B945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Age (years)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A5E8D0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854C38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6DDA2D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FBC6CD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AA94FF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C6ED12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57445E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D78CBBA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8-11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E2C91F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0EE859B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2C6A91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A5252A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33A262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8D6108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244FFA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4F70B22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2-1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4731DE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38**</w:t>
            </w: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0F4FC94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2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2E90A1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62，-0.014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4134429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3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CEC2DF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2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BAD598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7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0)</w:t>
            </w:r>
          </w:p>
        </w:tc>
      </w:tr>
      <w:tr w14:paraId="604823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2B4B54F4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6-18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406DFC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54***</w:t>
            </w: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6C44FB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3</w:t>
            </w: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43287E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78，-0.030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)</w:t>
            </w: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193944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5AB99C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337D73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18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38)</w:t>
            </w:r>
          </w:p>
        </w:tc>
      </w:tr>
      <w:tr w14:paraId="34BDDD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4A994D91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Smoking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641976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D5A418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A91B73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32F39A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5C4D3F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0B04084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46D5A9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2DE34E5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No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1A0221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074796C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071324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1A1C42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5EECC2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51AF92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6C95552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DE40778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Ye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FFF466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F3DE0D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3E8AF0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08FFF5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4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F440F0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5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101C95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94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05)</w:t>
            </w:r>
          </w:p>
        </w:tc>
      </w:tr>
      <w:tr w14:paraId="7ECEAA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7EFED6B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D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rinking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A73E34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AE330F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8D9B46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2EB340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438C5F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110711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574A62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971324B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No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6A3501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243A0C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77C9F4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2F7599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6348D7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923A3A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3BD3176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BA966D4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Ye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CDACAD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0A3EB8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B8E681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13C04F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47**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6980E1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2615A5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67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27)</w:t>
            </w:r>
          </w:p>
        </w:tc>
      </w:tr>
      <w:tr w14:paraId="447AF9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2C36219D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Sleep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time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(hours)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33B4514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79F41C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3AB241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7956EE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ACCBC9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B6B752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2159DBB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CB0EF97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&lt;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AE4507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3EFD28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326D45A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516477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2BFE58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6D6968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35A904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F4EBC26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6-7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A94A7E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3FA98F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FCC321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7A9C8A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783D95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5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836495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14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46)</w:t>
            </w:r>
          </w:p>
        </w:tc>
      </w:tr>
      <w:tr w14:paraId="30CB93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03080ED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&gt;7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FCECDF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BC0CD6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3E94E39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0EC561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5AFDE0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6E6014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03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58)</w:t>
            </w:r>
          </w:p>
        </w:tc>
      </w:tr>
      <w:tr w14:paraId="6EAA16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CE76542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Sleep quality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242445D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E97C05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3EBA99C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7AA4EC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B9CAF7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50512A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5389591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E24267D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Ref: Very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poor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BE5347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31BB09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8539E5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AEEAD5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117C1FB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1D8C1A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79C172B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72C91A3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poor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3DC0DD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0C0B624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BC5CC4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E39B5A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6F9970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7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02515C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4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73)</w:t>
            </w:r>
          </w:p>
        </w:tc>
      </w:tr>
      <w:tr w14:paraId="4EAD95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D5BE21B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good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8FDDBA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DE1930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31D348B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198888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87**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3B9FE1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7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156169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0.034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141)</w:t>
            </w:r>
          </w:p>
        </w:tc>
      </w:tr>
      <w:tr w14:paraId="6DE106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44624EE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Very good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203BCD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471549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AC7B4D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4A71A9F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149**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5917CD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9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96EE20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0.093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205)</w:t>
            </w:r>
          </w:p>
        </w:tc>
      </w:tr>
      <w:tr w14:paraId="0F4A821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CB1D159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Chronic condition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CB93F2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9B9F80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E6C9AB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4778B34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C827F3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55815D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0DD68AA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86D93E8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No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ED0062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D89861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4FEB3FA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0EF6F01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2669D0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5A3894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37DC85D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A91763D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Ye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3971F8F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46A2BC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81E1C4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63099D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150**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18B1EE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7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12D748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184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117)</w:t>
            </w:r>
          </w:p>
        </w:tc>
      </w:tr>
      <w:tr w14:paraId="40C91D0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220722F5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BMI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6D4DE0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F56A84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A81AD2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4BDCFF2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83514F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7714DF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13EF5D2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E6A7724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Ref: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ormal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569A0B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047FB2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479E89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03DDE81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31E7DF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3D3805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275A7C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0D56906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Moderate to severe weight los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62AEC6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7BD55A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58D020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D9480A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0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517FE3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7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47FD6A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5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30)</w:t>
            </w:r>
          </w:p>
        </w:tc>
      </w:tr>
      <w:tr w14:paraId="0C02FE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560EDDF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Mild weight los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2925CC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3FF07A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9D6649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0DD150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00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5C7C54C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9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8CE439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8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37)</w:t>
            </w:r>
          </w:p>
        </w:tc>
      </w:tr>
      <w:tr w14:paraId="1A9DC9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9EEF7A5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Overweight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F9F65A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10AD8E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482F388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699938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5CBC6F4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4054E6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43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1)</w:t>
            </w:r>
          </w:p>
        </w:tc>
      </w:tr>
      <w:tr w14:paraId="6916F1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2401019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Obesity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EB65E5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54EA9A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5CED79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B317B9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0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4604C5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D5D8DD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2,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23)</w:t>
            </w:r>
          </w:p>
        </w:tc>
      </w:tr>
      <w:tr w14:paraId="1EB09A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0323264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L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iving arrangement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0C3EFC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7D1BF9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4B0D79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F4B380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3B180F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BAE744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1EF8DD2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77" w:type="pct"/>
            <w:tcBorders>
              <w:tl2br w:val="nil"/>
              <w:tr2bl w:val="nil"/>
            </w:tcBorders>
            <w:vAlign w:val="center"/>
          </w:tcPr>
          <w:p w14:paraId="782887EC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Ref: Living with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both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parent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5F3517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289D97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D69694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FF88C9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D36D88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C1E3C3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128157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4C48EC78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Not living with parent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24A4A67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B93DCA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284EB4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043D3B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27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551F1A0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5358D7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55, 0.001)</w:t>
            </w:r>
          </w:p>
        </w:tc>
      </w:tr>
      <w:tr w14:paraId="34C8C09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7062BE8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Living with one parent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2CF206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F1BB17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474011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015AA78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DDA77A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3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12E358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43, 0.006)</w:t>
            </w:r>
          </w:p>
        </w:tc>
      </w:tr>
      <w:tr w14:paraId="765455F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1492488D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Average family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contact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per day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(hours)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AF60E9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C99C1D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1AEC36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88A2B6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7AF7C4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23FD82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0D348B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1C73B47D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0-7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1DDFD05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E48648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A45A7D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4D440B2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66C347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026025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7310F27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3CB8FA4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8-1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2352681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B6EED5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599470B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EB5AA6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A55E2B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2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BE6748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4,0.012)</w:t>
            </w:r>
          </w:p>
        </w:tc>
      </w:tr>
      <w:tr w14:paraId="41E433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C320156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6-24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56A3F3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809293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427F920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3310F47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0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C7FA41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3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7C5FF6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3,0.018)</w:t>
            </w:r>
          </w:p>
        </w:tc>
      </w:tr>
      <w:tr w14:paraId="31394A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AA49624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Having sibling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720CC4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0499A8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32BA2BF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B35BDC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7BD8E3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4E05026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47CC3BD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DF9AAEA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No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E1EE0C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31A1D8E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90A1E8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0443203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1E38277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B4EC44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51B9555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0120B0E7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Yes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5E2F42D1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6232EE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ECB5D9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AD12AA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23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55D9A7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2FA91D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41, -0.004)</w:t>
            </w:r>
          </w:p>
        </w:tc>
      </w:tr>
      <w:tr w14:paraId="25CD417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4E0CF1CE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Family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health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1A552E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E6B98A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0CB315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E3133D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09FB44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9D2C49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245514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4E55D723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Poor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4E2B302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69E4461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561404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EEC144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31D1AC1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3C4148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402090D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EEF24B7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Moderate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760733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A30229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23AC34D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20737C9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5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097E6819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1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516C3B0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06, 0.036)</w:t>
            </w:r>
          </w:p>
        </w:tc>
      </w:tr>
      <w:tr w14:paraId="50479F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C61957F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Excellent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6B0F99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4E64B2A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826C0D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1C0712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56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5EC129A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2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368A32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0.033, 0.080)</w:t>
            </w:r>
          </w:p>
        </w:tc>
      </w:tr>
      <w:tr w14:paraId="3920057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66B92286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Residence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76E5EEC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103C615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76E5B9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5FBD3AD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98691A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A8FC90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0CA878A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1C7E3345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Urban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3081A8C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9346B1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AFCAC1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A63CA3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6152BA8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DCA158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16B476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629FA6F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ural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37944A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5E4B635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0D2F65BD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E5EC8A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06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5452D2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09E0F8C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13, 0.025)</w:t>
            </w:r>
          </w:p>
        </w:tc>
      </w:tr>
      <w:tr w14:paraId="2F0F72D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243BC39E">
            <w:pPr>
              <w:widowControl/>
              <w:spacing w:before="0" w:after="0"/>
              <w:ind w:firstLine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Region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23CC5C8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7205FEC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B0D104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F36864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19CA2FD5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C99B05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4F5DA5C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7EB49B28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ef: Eastern developed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71B14890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3939A00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72BD96D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6E50B5EE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2960672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7262B243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468D65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56ADC3CB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Central developing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633D304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3D72762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6B2B85E4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7FBC5FDB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12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78B6414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1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02F33037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34, 0.010)</w:t>
            </w:r>
          </w:p>
        </w:tc>
      </w:tr>
      <w:tr w14:paraId="6ADFFB1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39761074">
            <w:pPr>
              <w:widowControl/>
              <w:spacing w:before="0" w:after="0"/>
              <w:ind w:firstLine="0"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Western underdeveloped</w:t>
            </w:r>
          </w:p>
        </w:tc>
        <w:tc>
          <w:tcPr>
            <w:tcW w:w="554" w:type="pct"/>
            <w:tcBorders>
              <w:tl2br w:val="nil"/>
              <w:tr2bl w:val="nil"/>
            </w:tcBorders>
            <w:noWrap/>
            <w:vAlign w:val="center"/>
          </w:tcPr>
          <w:p w14:paraId="01620C0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664" w:type="pct"/>
            <w:tcBorders>
              <w:tl2br w:val="nil"/>
              <w:tr2bl w:val="nil"/>
            </w:tcBorders>
            <w:noWrap/>
            <w:vAlign w:val="center"/>
          </w:tcPr>
          <w:p w14:paraId="29754DBA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727" w:type="pct"/>
            <w:tcBorders>
              <w:tl2br w:val="nil"/>
              <w:tr2bl w:val="nil"/>
            </w:tcBorders>
            <w:noWrap/>
            <w:vAlign w:val="center"/>
          </w:tcPr>
          <w:p w14:paraId="1433ADD8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  <w:tc>
          <w:tcPr>
            <w:tcW w:w="565" w:type="pct"/>
            <w:tcBorders>
              <w:tl2br w:val="nil"/>
              <w:tr2bl w:val="nil"/>
            </w:tcBorders>
            <w:noWrap/>
            <w:vAlign w:val="center"/>
          </w:tcPr>
          <w:p w14:paraId="1DA0EB36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-0.025*</w:t>
            </w:r>
          </w:p>
        </w:tc>
        <w:tc>
          <w:tcPr>
            <w:tcW w:w="579" w:type="pct"/>
            <w:tcBorders>
              <w:tl2br w:val="nil"/>
              <w:tr2bl w:val="nil"/>
            </w:tcBorders>
            <w:noWrap/>
            <w:vAlign w:val="center"/>
          </w:tcPr>
          <w:p w14:paraId="416C2722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2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D26217F">
            <w:pPr>
              <w:widowControl/>
              <w:spacing w:before="0" w:after="0"/>
              <w:ind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(-0.048, -0.001)</w:t>
            </w:r>
          </w:p>
        </w:tc>
      </w:tr>
      <w:tr w14:paraId="6A8A747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77" w:type="pct"/>
            <w:tcBorders>
              <w:tl2br w:val="nil"/>
              <w:tr2bl w:val="nil"/>
            </w:tcBorders>
            <w:noWrap/>
            <w:vAlign w:val="center"/>
          </w:tcPr>
          <w:p w14:paraId="2DAFDE25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bidi="ar"/>
              </w:rPr>
              <w:t>2</w:t>
            </w:r>
          </w:p>
        </w:tc>
        <w:tc>
          <w:tcPr>
            <w:tcW w:w="1947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4EEA0DFA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013</w:t>
            </w:r>
          </w:p>
        </w:tc>
        <w:tc>
          <w:tcPr>
            <w:tcW w:w="1974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0427162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.242</w:t>
            </w:r>
          </w:p>
        </w:tc>
      </w:tr>
      <w:tr w14:paraId="738FC5C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7"/>
            <w:tcBorders>
              <w:tl2br w:val="nil"/>
              <w:tr2bl w:val="nil"/>
            </w:tcBorders>
            <w:noWrap/>
            <w:vAlign w:val="center"/>
          </w:tcPr>
          <w:p w14:paraId="5CA2FB4E">
            <w:pPr>
              <w:widowControl/>
              <w:spacing w:before="0" w:after="0"/>
              <w:ind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1"/>
                <w:szCs w:val="21"/>
                <w:lang w:val="en-US" w:bidi="ar"/>
              </w:rPr>
              <w:t>*: P-value&lt; 0.05, **: P-value&lt; 0.01, ***: P-value &lt; 0.001,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β: standardized beta coefficient in the regression models, SE : standard error, 95% CI : 95% confidence interval.</w:t>
            </w:r>
          </w:p>
        </w:tc>
      </w:tr>
    </w:tbl>
    <w:p w14:paraId="6DA2AF4A"/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382C1E"/>
    <w:rsid w:val="00253EA4"/>
    <w:rsid w:val="003B6CF1"/>
    <w:rsid w:val="0046050D"/>
    <w:rsid w:val="004766F1"/>
    <w:rsid w:val="00744E93"/>
    <w:rsid w:val="009B2C2F"/>
    <w:rsid w:val="009D3878"/>
    <w:rsid w:val="00A3098A"/>
    <w:rsid w:val="00B175E7"/>
    <w:rsid w:val="00D073B6"/>
    <w:rsid w:val="00D14835"/>
    <w:rsid w:val="00DF2EA0"/>
    <w:rsid w:val="00E9620B"/>
    <w:rsid w:val="00F84B08"/>
    <w:rsid w:val="2C814110"/>
    <w:rsid w:val="31BA22A2"/>
    <w:rsid w:val="4D1C2B50"/>
    <w:rsid w:val="66382C1E"/>
    <w:rsid w:val="72E73EDC"/>
    <w:rsid w:val="7A91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  <w:ind w:firstLine="42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0</Words>
  <Characters>1632</Characters>
  <Lines>15</Lines>
  <Paragraphs>4</Paragraphs>
  <TotalTime>11</TotalTime>
  <ScaleCrop>false</ScaleCrop>
  <LinksUpToDate>false</LinksUpToDate>
  <CharactersWithSpaces>175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2:28:00Z</dcterms:created>
  <dc:creator>chenww</dc:creator>
  <cp:lastModifiedBy>chenww</cp:lastModifiedBy>
  <dcterms:modified xsi:type="dcterms:W3CDTF">2025-10-15T10:56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99AF8F1BDB24FA48E8A64263ABD3083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